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272" w:rsidRDefault="00B64622" w:rsidP="00962272">
      <w:bookmarkStart w:id="0" w:name="_GoBack"/>
      <w:proofErr w:type="gramStart"/>
      <w:r>
        <w:rPr>
          <w:rFonts w:ascii="Arial" w:hAnsi="Arial" w:cs="Arial"/>
          <w:b/>
          <w:sz w:val="20"/>
          <w:szCs w:val="20"/>
        </w:rPr>
        <w:t>Additional t</w:t>
      </w:r>
      <w:r w:rsidR="00962272" w:rsidRPr="002212BF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4</w:t>
      </w:r>
      <w:r w:rsidR="00962272">
        <w:rPr>
          <w:rFonts w:ascii="Arial" w:hAnsi="Arial" w:cs="Arial"/>
          <w:b/>
          <w:sz w:val="20"/>
          <w:szCs w:val="20"/>
        </w:rPr>
        <w:t>.</w:t>
      </w:r>
      <w:proofErr w:type="gramEnd"/>
      <w:r w:rsidR="00962272" w:rsidRPr="002212BF">
        <w:rPr>
          <w:rFonts w:ascii="Arial" w:hAnsi="Arial" w:cs="Arial"/>
          <w:b/>
          <w:sz w:val="20"/>
          <w:szCs w:val="20"/>
        </w:rPr>
        <w:t xml:space="preserve"> Type of jobs </w:t>
      </w:r>
      <w:r w:rsidR="00962272" w:rsidRPr="002212BF">
        <w:rPr>
          <w:rFonts w:ascii="Arial" w:hAnsi="Arial" w:cs="Arial"/>
          <w:b/>
          <w:color w:val="000000"/>
          <w:sz w:val="20"/>
          <w:szCs w:val="20"/>
        </w:rPr>
        <w:t>among respondents</w:t>
      </w:r>
    </w:p>
    <w:tbl>
      <w:tblPr>
        <w:tblStyle w:val="TableGrid"/>
        <w:tblW w:w="0" w:type="auto"/>
        <w:tblLook w:val="04A0"/>
      </w:tblPr>
      <w:tblGrid>
        <w:gridCol w:w="3018"/>
        <w:gridCol w:w="3018"/>
        <w:gridCol w:w="3018"/>
      </w:tblGrid>
      <w:tr w:rsidR="00962272" w:rsidRPr="0035404E" w:rsidTr="008B0CE7">
        <w:tc>
          <w:tcPr>
            <w:tcW w:w="3018" w:type="dxa"/>
          </w:tcPr>
          <w:p w:rsidR="00962272" w:rsidRPr="0035404E" w:rsidRDefault="00962272" w:rsidP="008B0CE7">
            <w:pPr>
              <w:rPr>
                <w:b/>
                <w:bCs/>
              </w:rPr>
            </w:pPr>
          </w:p>
        </w:tc>
        <w:tc>
          <w:tcPr>
            <w:tcW w:w="3018" w:type="dxa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3018" w:type="dxa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Office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32.2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anufacturing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Construction/building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8.0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ldier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42.2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962272" w:rsidTr="008B0CE7">
        <w:tc>
          <w:tcPr>
            <w:tcW w:w="3018" w:type="dxa"/>
            <w:vAlign w:val="center"/>
          </w:tcPr>
          <w:p w:rsidR="00962272" w:rsidRPr="0035404E" w:rsidRDefault="00962272" w:rsidP="008B0CE7">
            <w:pPr>
              <w:rPr>
                <w:b/>
                <w:bCs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3018" w:type="dxa"/>
          </w:tcPr>
          <w:p w:rsidR="00962272" w:rsidRDefault="00962272" w:rsidP="008B0CE7">
            <w:r w:rsidRPr="002212BF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</w:tr>
      <w:bookmarkEnd w:id="0"/>
    </w:tbl>
    <w:p w:rsidR="00962272" w:rsidRDefault="00962272"/>
    <w:sectPr w:rsidR="00962272" w:rsidSect="00066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962272"/>
    <w:rsid w:val="00066C64"/>
    <w:rsid w:val="004065A6"/>
    <w:rsid w:val="00962272"/>
    <w:rsid w:val="00B64622"/>
    <w:rsid w:val="00F543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2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272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6227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2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272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6227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21462DA1B1704B9F3E04C98670F4A6" ma:contentTypeVersion="6" ma:contentTypeDescription="Create a new document." ma:contentTypeScope="" ma:versionID="43d14d273a004099759921c25c99c7e9">
  <xsd:schema xmlns:xsd="http://www.w3.org/2001/XMLSchema" xmlns:xs="http://www.w3.org/2001/XMLSchema" xmlns:p="http://schemas.microsoft.com/office/2006/metadata/properties" xmlns:ns3="92503db0-383e-49e4-adda-8bde42de6a52" targetNamespace="http://schemas.microsoft.com/office/2006/metadata/properties" ma:root="true" ma:fieldsID="753f159b41a6e972f5da248de4fc9654" ns3:_="">
    <xsd:import namespace="92503db0-383e-49e4-adda-8bde42de6a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03db0-383e-49e4-adda-8bde42de6a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52A619-5419-4CAA-96AF-EE531E516B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96E89A-3E23-4F62-8D70-D49318FC5F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503db0-383e-49e4-adda-8bde42de6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BC4703-BC57-4F85-B91B-64834FCD4CC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0013357</cp:lastModifiedBy>
  <cp:revision>4</cp:revision>
  <dcterms:created xsi:type="dcterms:W3CDTF">2019-12-06T04:51:00Z</dcterms:created>
  <dcterms:modified xsi:type="dcterms:W3CDTF">2020-02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21462DA1B1704B9F3E04C98670F4A6</vt:lpwstr>
  </property>
</Properties>
</file>